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14D5DDAF" w:rsidR="00BF3B0E" w:rsidRPr="003B461E" w:rsidRDefault="00C464A1">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6B4A260F" w:rsidR="00BF3B0E" w:rsidRPr="003B461E" w:rsidRDefault="00AE6057">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4A7096C5" w:rsidR="00BF3B0E" w:rsidRPr="003B461E" w:rsidRDefault="00005C5A">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005C5A" w:rsidRPr="003B461E" w14:paraId="7DD03DD1" w14:textId="77777777">
        <w:trPr>
          <w:trHeight w:val="326"/>
          <w:jc w:val="center"/>
        </w:trPr>
        <w:tc>
          <w:tcPr>
            <w:tcW w:w="1845" w:type="dxa"/>
            <w:vMerge/>
            <w:tcMar>
              <w:top w:w="86" w:type="dxa"/>
              <w:bottom w:w="0" w:type="dxa"/>
            </w:tcMar>
          </w:tcPr>
          <w:p w14:paraId="3BCAAF33" w14:textId="77777777" w:rsidR="00005C5A" w:rsidRPr="003B461E" w:rsidRDefault="00005C5A" w:rsidP="00005C5A">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005C5A" w:rsidRPr="003B461E" w:rsidRDefault="00005C5A" w:rsidP="00005C5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005C5A" w:rsidRPr="003B461E" w:rsidRDefault="00005C5A" w:rsidP="00005C5A">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005C5A" w:rsidRPr="003B461E" w:rsidRDefault="00005C5A" w:rsidP="00005C5A">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585D82DA" w:rsidR="00005C5A" w:rsidRPr="003B461E" w:rsidRDefault="00005C5A" w:rsidP="00005C5A">
            <w:pPr>
              <w:widowControl w:val="0"/>
              <w:pBdr>
                <w:top w:val="nil"/>
                <w:left w:val="nil"/>
                <w:bottom w:val="nil"/>
                <w:right w:val="nil"/>
                <w:between w:val="nil"/>
              </w:pBdr>
              <w:spacing w:line="276" w:lineRule="auto"/>
              <w:jc w:val="center"/>
              <w:rPr>
                <w:rFonts w:ascii="Arial" w:eastAsia="Arial" w:hAnsi="Arial" w:cs="Arial"/>
                <w:color w:val="000000" w:themeColor="text1"/>
              </w:rPr>
            </w:pPr>
            <w:r w:rsidRPr="00FD486E">
              <w:rPr>
                <w:rFonts w:ascii="Arial" w:eastAsia="Arial" w:hAnsi="Arial" w:cs="Arial"/>
                <w:color w:val="000000" w:themeColor="text1"/>
              </w:rPr>
              <w:t>2</w:t>
            </w:r>
          </w:p>
        </w:tc>
      </w:tr>
      <w:tr w:rsidR="00005C5A" w:rsidRPr="003B461E" w14:paraId="12D5A977" w14:textId="77777777">
        <w:trPr>
          <w:trHeight w:val="326"/>
          <w:jc w:val="center"/>
        </w:trPr>
        <w:tc>
          <w:tcPr>
            <w:tcW w:w="1845" w:type="dxa"/>
            <w:vMerge/>
            <w:tcMar>
              <w:top w:w="86" w:type="dxa"/>
              <w:bottom w:w="0" w:type="dxa"/>
            </w:tcMar>
          </w:tcPr>
          <w:p w14:paraId="38E06879" w14:textId="77777777" w:rsidR="00005C5A" w:rsidRPr="003B461E" w:rsidRDefault="00005C5A" w:rsidP="00005C5A">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005C5A" w:rsidRPr="003B461E" w:rsidRDefault="00005C5A" w:rsidP="00005C5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005C5A" w:rsidRPr="003B461E" w:rsidRDefault="00005C5A" w:rsidP="00005C5A">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005C5A" w:rsidRPr="003B461E" w:rsidRDefault="00005C5A" w:rsidP="00005C5A">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24F12B7C" w:rsidR="00005C5A" w:rsidRPr="003B461E" w:rsidRDefault="00005C5A" w:rsidP="00005C5A">
            <w:pPr>
              <w:widowControl w:val="0"/>
              <w:pBdr>
                <w:top w:val="nil"/>
                <w:left w:val="nil"/>
                <w:bottom w:val="nil"/>
                <w:right w:val="nil"/>
                <w:between w:val="nil"/>
              </w:pBdr>
              <w:spacing w:line="276" w:lineRule="auto"/>
              <w:jc w:val="center"/>
              <w:rPr>
                <w:rFonts w:ascii="Arial" w:eastAsia="Arial" w:hAnsi="Arial" w:cs="Arial"/>
                <w:color w:val="000000" w:themeColor="text1"/>
              </w:rPr>
            </w:pPr>
            <w:r w:rsidRPr="00FD486E">
              <w:rPr>
                <w:rFonts w:ascii="Arial" w:eastAsia="Arial" w:hAnsi="Arial" w:cs="Arial"/>
                <w:color w:val="000000" w:themeColor="text1"/>
              </w:rPr>
              <w:t>2</w:t>
            </w:r>
          </w:p>
        </w:tc>
      </w:tr>
      <w:tr w:rsidR="00005C5A" w:rsidRPr="003B461E" w14:paraId="6C2B944F" w14:textId="77777777">
        <w:trPr>
          <w:trHeight w:val="326"/>
          <w:jc w:val="center"/>
        </w:trPr>
        <w:tc>
          <w:tcPr>
            <w:tcW w:w="1845" w:type="dxa"/>
            <w:vMerge/>
            <w:tcMar>
              <w:top w:w="86" w:type="dxa"/>
              <w:bottom w:w="0" w:type="dxa"/>
            </w:tcMar>
          </w:tcPr>
          <w:p w14:paraId="29D2FEB6" w14:textId="77777777" w:rsidR="00005C5A" w:rsidRPr="003B461E" w:rsidRDefault="00005C5A" w:rsidP="00005C5A">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005C5A" w:rsidRPr="003B461E" w:rsidRDefault="00005C5A" w:rsidP="00005C5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005C5A" w:rsidRPr="003B461E" w:rsidRDefault="00005C5A" w:rsidP="00005C5A">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005C5A" w:rsidRPr="003B461E" w:rsidRDefault="00005C5A" w:rsidP="00005C5A">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005C5A" w:rsidRPr="003B461E" w:rsidRDefault="00005C5A" w:rsidP="00005C5A">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42B9F2A1" w:rsidR="00005C5A" w:rsidRPr="003B461E" w:rsidRDefault="00005C5A" w:rsidP="00005C5A">
            <w:pPr>
              <w:widowControl w:val="0"/>
              <w:pBdr>
                <w:top w:val="nil"/>
                <w:left w:val="nil"/>
                <w:bottom w:val="nil"/>
                <w:right w:val="nil"/>
                <w:between w:val="nil"/>
              </w:pBdr>
              <w:spacing w:line="276" w:lineRule="auto"/>
              <w:jc w:val="center"/>
              <w:rPr>
                <w:rFonts w:ascii="Arial" w:eastAsia="Arial" w:hAnsi="Arial" w:cs="Arial"/>
                <w:color w:val="000000" w:themeColor="text1"/>
              </w:rPr>
            </w:pPr>
            <w:r w:rsidRPr="00FD486E">
              <w:rPr>
                <w:rFonts w:ascii="Arial" w:eastAsia="Arial" w:hAnsi="Arial" w:cs="Arial"/>
                <w:color w:val="000000" w:themeColor="text1"/>
              </w:rPr>
              <w:t>2</w:t>
            </w:r>
          </w:p>
        </w:tc>
      </w:tr>
      <w:tr w:rsidR="00005C5A" w:rsidRPr="003B461E" w14:paraId="4EB0DDED" w14:textId="77777777">
        <w:trPr>
          <w:trHeight w:val="326"/>
          <w:jc w:val="center"/>
        </w:trPr>
        <w:tc>
          <w:tcPr>
            <w:tcW w:w="1845" w:type="dxa"/>
            <w:vMerge/>
            <w:tcMar>
              <w:top w:w="86" w:type="dxa"/>
              <w:bottom w:w="0" w:type="dxa"/>
            </w:tcMar>
          </w:tcPr>
          <w:p w14:paraId="5EE59E59" w14:textId="77777777" w:rsidR="00005C5A" w:rsidRPr="003B461E" w:rsidRDefault="00005C5A" w:rsidP="00005C5A">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005C5A" w:rsidRPr="003B461E" w:rsidRDefault="00005C5A" w:rsidP="00005C5A">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005C5A" w:rsidRPr="003B461E" w:rsidRDefault="00005C5A" w:rsidP="00005C5A">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005C5A" w:rsidRPr="003B461E" w:rsidRDefault="00005C5A" w:rsidP="00005C5A">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2DA9638F" w:rsidR="00005C5A" w:rsidRPr="003B461E" w:rsidRDefault="00005C5A" w:rsidP="00005C5A">
            <w:pPr>
              <w:widowControl w:val="0"/>
              <w:pBdr>
                <w:top w:val="nil"/>
                <w:left w:val="nil"/>
                <w:bottom w:val="nil"/>
                <w:right w:val="nil"/>
                <w:between w:val="nil"/>
              </w:pBdr>
              <w:spacing w:line="276" w:lineRule="auto"/>
              <w:jc w:val="center"/>
              <w:rPr>
                <w:rFonts w:ascii="Arial" w:eastAsia="Arial" w:hAnsi="Arial" w:cs="Arial"/>
                <w:color w:val="000000" w:themeColor="text1"/>
              </w:rPr>
            </w:pPr>
            <w:r w:rsidRPr="00FD486E">
              <w:rPr>
                <w:rFonts w:ascii="Arial" w:eastAsia="Arial" w:hAnsi="Arial" w:cs="Arial"/>
                <w:color w:val="000000" w:themeColor="text1"/>
              </w:rPr>
              <w:t>2</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2C9B398B" w:rsidR="00BF3B0E" w:rsidRPr="003B461E" w:rsidRDefault="00ED5DE6" w:rsidP="00005C5A">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423AC6A6" w:rsidR="00BF3B0E" w:rsidRPr="005714FC" w:rsidRDefault="00ED5DE6">
            <w:pPr>
              <w:spacing w:line="360" w:lineRule="auto"/>
              <w:jc w:val="center"/>
              <w:rPr>
                <w:rFonts w:ascii="Arial" w:eastAsia="Arial" w:hAnsi="Arial" w:cs="Arial"/>
                <w:bCs/>
                <w:color w:val="000000" w:themeColor="text1"/>
              </w:rPr>
            </w:pPr>
            <w:r>
              <w:rPr>
                <w:rFonts w:ascii="Arial" w:eastAsia="Arial" w:hAnsi="Arial" w:cs="Arial"/>
                <w:bCs/>
                <w:color w:val="000000" w:themeColor="text1"/>
              </w:rPr>
              <w:t>3</w:t>
            </w:r>
            <w:r w:rsidR="00366EFD">
              <w:rPr>
                <w:rFonts w:ascii="Arial" w:eastAsia="Arial" w:hAnsi="Arial" w:cs="Arial"/>
                <w:bCs/>
                <w:color w:val="000000" w:themeColor="text1"/>
              </w:rPr>
              <w:t>-5</w:t>
            </w:r>
          </w:p>
        </w:tc>
      </w:tr>
      <w:tr w:rsidR="00366EFD" w:rsidRPr="003B461E" w14:paraId="0D732401" w14:textId="77777777">
        <w:trPr>
          <w:trHeight w:val="230"/>
          <w:jc w:val="center"/>
        </w:trPr>
        <w:tc>
          <w:tcPr>
            <w:tcW w:w="1845" w:type="dxa"/>
            <w:vMerge/>
            <w:tcMar>
              <w:top w:w="86" w:type="dxa"/>
              <w:bottom w:w="0" w:type="dxa"/>
            </w:tcMar>
          </w:tcPr>
          <w:p w14:paraId="56A2839C" w14:textId="77777777" w:rsidR="00366EFD" w:rsidRPr="003B461E" w:rsidRDefault="00366EFD" w:rsidP="00366EFD">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366EFD" w:rsidRPr="003B461E" w:rsidRDefault="00366EFD" w:rsidP="00366EFD">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366EFD" w:rsidRPr="003B461E" w:rsidRDefault="00366EFD" w:rsidP="00366EFD">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366EFD" w:rsidRPr="003B461E" w:rsidRDefault="00366EFD" w:rsidP="00366EFD">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366EFD" w:rsidRPr="003B461E" w:rsidRDefault="00366EFD" w:rsidP="00366EFD">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366EFD" w:rsidRPr="003B461E" w:rsidRDefault="00366EFD" w:rsidP="00366EFD">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59D2DB74" w:rsidR="00366EFD" w:rsidRPr="003B461E" w:rsidRDefault="00366EFD" w:rsidP="00366EFD">
            <w:pPr>
              <w:widowControl w:val="0"/>
              <w:pBdr>
                <w:top w:val="nil"/>
                <w:left w:val="nil"/>
                <w:bottom w:val="nil"/>
                <w:right w:val="nil"/>
                <w:between w:val="nil"/>
              </w:pBdr>
              <w:spacing w:line="276" w:lineRule="auto"/>
              <w:jc w:val="center"/>
              <w:rPr>
                <w:rFonts w:ascii="Arial" w:eastAsia="Arial" w:hAnsi="Arial" w:cs="Arial"/>
                <w:color w:val="000000" w:themeColor="text1"/>
              </w:rPr>
            </w:pPr>
            <w:r w:rsidRPr="006F04AF">
              <w:rPr>
                <w:rFonts w:ascii="Arial" w:eastAsia="Arial" w:hAnsi="Arial" w:cs="Arial"/>
                <w:bCs/>
                <w:color w:val="000000" w:themeColor="text1"/>
              </w:rPr>
              <w:t>3-5</w:t>
            </w:r>
          </w:p>
        </w:tc>
      </w:tr>
      <w:tr w:rsidR="00366EFD" w:rsidRPr="003B461E" w14:paraId="728B43A4" w14:textId="77777777">
        <w:trPr>
          <w:trHeight w:val="230"/>
          <w:jc w:val="center"/>
        </w:trPr>
        <w:tc>
          <w:tcPr>
            <w:tcW w:w="1845" w:type="dxa"/>
            <w:vMerge/>
            <w:tcMar>
              <w:top w:w="86" w:type="dxa"/>
              <w:bottom w:w="0" w:type="dxa"/>
            </w:tcMar>
          </w:tcPr>
          <w:p w14:paraId="1538E227" w14:textId="77777777" w:rsidR="00366EFD" w:rsidRPr="003B461E" w:rsidRDefault="00366EFD" w:rsidP="00366EFD">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366EFD" w:rsidRPr="003B461E" w:rsidRDefault="00366EFD" w:rsidP="00366EFD">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366EFD" w:rsidRPr="003B461E" w:rsidRDefault="00366EFD" w:rsidP="00366EFD">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366EFD" w:rsidRPr="003B461E" w:rsidRDefault="00366EFD" w:rsidP="00366EFD">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09A58B6D" w:rsidR="00366EFD" w:rsidRPr="003B461E" w:rsidRDefault="00366EFD" w:rsidP="00366EFD">
            <w:pPr>
              <w:widowControl w:val="0"/>
              <w:pBdr>
                <w:top w:val="nil"/>
                <w:left w:val="nil"/>
                <w:bottom w:val="nil"/>
                <w:right w:val="nil"/>
                <w:between w:val="nil"/>
              </w:pBdr>
              <w:spacing w:line="276" w:lineRule="auto"/>
              <w:jc w:val="center"/>
              <w:rPr>
                <w:rFonts w:ascii="Arial" w:eastAsia="Arial" w:hAnsi="Arial" w:cs="Arial"/>
                <w:color w:val="000000" w:themeColor="text1"/>
              </w:rPr>
            </w:pPr>
            <w:r w:rsidRPr="006F04AF">
              <w:rPr>
                <w:rFonts w:ascii="Arial" w:eastAsia="Arial" w:hAnsi="Arial" w:cs="Arial"/>
                <w:bCs/>
                <w:color w:val="000000" w:themeColor="text1"/>
              </w:rPr>
              <w:t>3-5</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26BE8DA8" w:rsidR="00BF3B0E" w:rsidRPr="003B461E" w:rsidRDefault="00ED5DE6" w:rsidP="005714FC">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N/A</w:t>
            </w:r>
          </w:p>
        </w:tc>
      </w:tr>
      <w:tr w:rsidR="00366EFD" w:rsidRPr="003B461E" w14:paraId="710D965E" w14:textId="77777777">
        <w:trPr>
          <w:trHeight w:val="230"/>
          <w:jc w:val="center"/>
        </w:trPr>
        <w:tc>
          <w:tcPr>
            <w:tcW w:w="1845" w:type="dxa"/>
            <w:vMerge/>
            <w:tcMar>
              <w:top w:w="86" w:type="dxa"/>
              <w:bottom w:w="0" w:type="dxa"/>
            </w:tcMar>
          </w:tcPr>
          <w:p w14:paraId="5139F309" w14:textId="77777777" w:rsidR="00366EFD" w:rsidRPr="003B461E" w:rsidRDefault="00366EFD" w:rsidP="00366EFD">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366EFD" w:rsidRPr="003B461E" w:rsidRDefault="00366EFD" w:rsidP="00366EFD">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366EFD" w:rsidRPr="003B461E" w:rsidRDefault="00366EFD" w:rsidP="00366EFD">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366EFD" w:rsidRPr="003B461E" w:rsidRDefault="00366EFD" w:rsidP="00366EFD">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366EFD" w:rsidRPr="003B461E" w:rsidRDefault="00366EFD" w:rsidP="00366EFD">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366EFD" w:rsidRPr="003B461E" w:rsidRDefault="00366EFD" w:rsidP="00366EFD">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366EFD" w:rsidRPr="003B461E" w:rsidRDefault="00366EFD" w:rsidP="00366EFD">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366EFD" w:rsidRPr="003B461E" w:rsidRDefault="00366EFD" w:rsidP="00366EFD">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366EFD" w:rsidRPr="003B461E" w:rsidRDefault="00366EFD" w:rsidP="00366EFD">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64520FED" w:rsidR="00366EFD" w:rsidRPr="003B461E" w:rsidRDefault="00366EFD" w:rsidP="00366EFD">
            <w:pPr>
              <w:widowControl w:val="0"/>
              <w:pBdr>
                <w:top w:val="nil"/>
                <w:left w:val="nil"/>
                <w:bottom w:val="nil"/>
                <w:right w:val="nil"/>
                <w:between w:val="nil"/>
              </w:pBdr>
              <w:spacing w:line="276" w:lineRule="auto"/>
              <w:jc w:val="center"/>
              <w:rPr>
                <w:rFonts w:ascii="Arial" w:eastAsia="Arial" w:hAnsi="Arial" w:cs="Arial"/>
                <w:color w:val="000000" w:themeColor="text1"/>
              </w:rPr>
            </w:pPr>
            <w:r w:rsidRPr="004A71A9">
              <w:rPr>
                <w:rFonts w:ascii="Arial" w:eastAsia="Arial" w:hAnsi="Arial" w:cs="Arial"/>
                <w:bCs/>
                <w:color w:val="000000" w:themeColor="text1"/>
              </w:rPr>
              <w:t>3-5</w:t>
            </w:r>
          </w:p>
        </w:tc>
      </w:tr>
      <w:tr w:rsidR="00366EFD" w:rsidRPr="003B461E" w14:paraId="63C89F50" w14:textId="77777777">
        <w:trPr>
          <w:trHeight w:val="230"/>
          <w:jc w:val="center"/>
        </w:trPr>
        <w:tc>
          <w:tcPr>
            <w:tcW w:w="1845" w:type="dxa"/>
            <w:tcMar>
              <w:top w:w="86" w:type="dxa"/>
              <w:bottom w:w="0" w:type="dxa"/>
            </w:tcMar>
          </w:tcPr>
          <w:p w14:paraId="314E867E" w14:textId="77777777" w:rsidR="00366EFD" w:rsidRPr="003B461E" w:rsidRDefault="00366EFD" w:rsidP="00366EFD">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366EFD" w:rsidRPr="003B461E" w:rsidRDefault="00366EFD" w:rsidP="00366EFD">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366EFD" w:rsidRPr="003B461E" w:rsidRDefault="00366EFD" w:rsidP="00366EFD">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341438BB" w:rsidR="00366EFD" w:rsidRPr="003B461E" w:rsidRDefault="00366EFD" w:rsidP="00366EFD">
            <w:pPr>
              <w:widowControl w:val="0"/>
              <w:pBdr>
                <w:top w:val="nil"/>
                <w:left w:val="nil"/>
                <w:bottom w:val="nil"/>
                <w:right w:val="nil"/>
                <w:between w:val="nil"/>
              </w:pBdr>
              <w:spacing w:line="276" w:lineRule="auto"/>
              <w:jc w:val="center"/>
              <w:rPr>
                <w:rFonts w:ascii="Arial" w:eastAsia="Arial" w:hAnsi="Arial" w:cs="Arial"/>
                <w:color w:val="000000" w:themeColor="text1"/>
              </w:rPr>
            </w:pPr>
            <w:r w:rsidRPr="004A71A9">
              <w:rPr>
                <w:rFonts w:ascii="Arial" w:eastAsia="Arial" w:hAnsi="Arial" w:cs="Arial"/>
                <w:bCs/>
                <w:color w:val="000000" w:themeColor="text1"/>
              </w:rPr>
              <w:t>3-5</w:t>
            </w:r>
          </w:p>
        </w:tc>
      </w:tr>
      <w:tr w:rsidR="00366EFD" w:rsidRPr="003B461E" w14:paraId="407000AD" w14:textId="77777777">
        <w:trPr>
          <w:trHeight w:val="230"/>
          <w:jc w:val="center"/>
        </w:trPr>
        <w:tc>
          <w:tcPr>
            <w:tcW w:w="1845" w:type="dxa"/>
            <w:tcMar>
              <w:top w:w="86" w:type="dxa"/>
              <w:bottom w:w="0" w:type="dxa"/>
            </w:tcMar>
          </w:tcPr>
          <w:p w14:paraId="2294B960" w14:textId="77777777" w:rsidR="00366EFD" w:rsidRPr="003B461E" w:rsidRDefault="00366EFD" w:rsidP="00366EFD">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366EFD" w:rsidRPr="003B461E" w:rsidRDefault="00366EFD" w:rsidP="00366EFD">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366EFD" w:rsidRPr="003B461E" w:rsidRDefault="00366EFD" w:rsidP="00366EFD">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366EFD" w:rsidRPr="003B461E" w:rsidRDefault="00366EFD" w:rsidP="00366EFD">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366EFD" w:rsidRPr="003B461E" w:rsidRDefault="00366EFD" w:rsidP="00366EFD">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22A6207E" w:rsidR="00366EFD" w:rsidRPr="003B461E" w:rsidRDefault="00366EFD" w:rsidP="00366EFD">
            <w:pPr>
              <w:widowControl w:val="0"/>
              <w:pBdr>
                <w:top w:val="nil"/>
                <w:left w:val="nil"/>
                <w:bottom w:val="nil"/>
                <w:right w:val="nil"/>
                <w:between w:val="nil"/>
              </w:pBdr>
              <w:spacing w:line="276" w:lineRule="auto"/>
              <w:jc w:val="center"/>
              <w:rPr>
                <w:rFonts w:ascii="Arial" w:eastAsia="Arial" w:hAnsi="Arial" w:cs="Arial"/>
                <w:color w:val="000000" w:themeColor="text1"/>
              </w:rPr>
            </w:pPr>
            <w:r w:rsidRPr="004A71A9">
              <w:rPr>
                <w:rFonts w:ascii="Arial" w:eastAsia="Arial" w:hAnsi="Arial" w:cs="Arial"/>
                <w:bCs/>
                <w:color w:val="000000" w:themeColor="text1"/>
              </w:rPr>
              <w:t>3-5</w:t>
            </w:r>
          </w:p>
        </w:tc>
      </w:tr>
      <w:tr w:rsidR="00366EFD" w:rsidRPr="003B461E" w14:paraId="5175347F" w14:textId="77777777">
        <w:trPr>
          <w:trHeight w:val="326"/>
          <w:jc w:val="center"/>
        </w:trPr>
        <w:tc>
          <w:tcPr>
            <w:tcW w:w="1845" w:type="dxa"/>
            <w:vMerge w:val="restart"/>
            <w:tcMar>
              <w:top w:w="86" w:type="dxa"/>
              <w:bottom w:w="0" w:type="dxa"/>
            </w:tcMar>
          </w:tcPr>
          <w:p w14:paraId="23D6CA0F" w14:textId="77777777" w:rsidR="00366EFD" w:rsidRPr="003B461E" w:rsidRDefault="00366EFD" w:rsidP="00366EFD">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366EFD" w:rsidRPr="003B461E" w:rsidRDefault="00366EFD" w:rsidP="00366EFD">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366EFD" w:rsidRPr="003B461E" w:rsidRDefault="00366EFD" w:rsidP="00366EFD">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366EFD" w:rsidRPr="003B461E" w:rsidRDefault="00366EFD" w:rsidP="00366EFD">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366EFD" w:rsidRPr="003B461E" w:rsidRDefault="00366EFD" w:rsidP="00366EFD">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366EFD" w:rsidRPr="003B461E" w:rsidRDefault="00366EFD" w:rsidP="00366EFD">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366EFD" w:rsidRPr="003B461E" w:rsidRDefault="00366EFD" w:rsidP="00366EFD">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62D8E619" w:rsidR="00366EFD" w:rsidRPr="003B461E" w:rsidRDefault="00366EFD" w:rsidP="00366EFD">
            <w:pPr>
              <w:widowControl w:val="0"/>
              <w:pBdr>
                <w:top w:val="nil"/>
                <w:left w:val="nil"/>
                <w:bottom w:val="nil"/>
                <w:right w:val="nil"/>
                <w:between w:val="nil"/>
              </w:pBdr>
              <w:spacing w:line="276" w:lineRule="auto"/>
              <w:jc w:val="center"/>
              <w:rPr>
                <w:rFonts w:ascii="Arial" w:eastAsia="Arial" w:hAnsi="Arial" w:cs="Arial"/>
                <w:color w:val="000000" w:themeColor="text1"/>
              </w:rPr>
            </w:pPr>
            <w:r w:rsidRPr="004A71A9">
              <w:rPr>
                <w:rFonts w:ascii="Arial" w:eastAsia="Arial" w:hAnsi="Arial" w:cs="Arial"/>
                <w:bCs/>
                <w:color w:val="000000" w:themeColor="text1"/>
              </w:rPr>
              <w:t>3-5</w:t>
            </w:r>
          </w:p>
        </w:tc>
      </w:tr>
      <w:tr w:rsidR="00366EFD" w:rsidRPr="003B461E" w14:paraId="74F2D5C6" w14:textId="77777777">
        <w:trPr>
          <w:trHeight w:val="326"/>
          <w:jc w:val="center"/>
        </w:trPr>
        <w:tc>
          <w:tcPr>
            <w:tcW w:w="1845" w:type="dxa"/>
            <w:vMerge/>
            <w:tcMar>
              <w:top w:w="86" w:type="dxa"/>
              <w:bottom w:w="0" w:type="dxa"/>
            </w:tcMar>
          </w:tcPr>
          <w:p w14:paraId="186BDDA8" w14:textId="77777777" w:rsidR="00366EFD" w:rsidRPr="003B461E" w:rsidRDefault="00366EFD" w:rsidP="00366EFD">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366EFD" w:rsidRPr="003B461E" w:rsidRDefault="00366EFD" w:rsidP="00366EFD">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366EFD" w:rsidRPr="003B461E" w:rsidRDefault="00366EFD" w:rsidP="00366EFD">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366EFD" w:rsidRPr="003B461E" w:rsidRDefault="00366EFD" w:rsidP="00366EFD">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40380E04" w:rsidR="00366EFD" w:rsidRPr="003B461E" w:rsidRDefault="00366EFD" w:rsidP="00366EFD">
            <w:pPr>
              <w:widowControl w:val="0"/>
              <w:pBdr>
                <w:top w:val="nil"/>
                <w:left w:val="nil"/>
                <w:bottom w:val="nil"/>
                <w:right w:val="nil"/>
                <w:between w:val="nil"/>
              </w:pBdr>
              <w:spacing w:line="276" w:lineRule="auto"/>
              <w:jc w:val="center"/>
              <w:rPr>
                <w:rFonts w:ascii="Arial" w:eastAsia="Arial" w:hAnsi="Arial" w:cs="Arial"/>
                <w:color w:val="000000" w:themeColor="text1"/>
              </w:rPr>
            </w:pPr>
            <w:r w:rsidRPr="004A71A9">
              <w:rPr>
                <w:rFonts w:ascii="Arial" w:eastAsia="Arial" w:hAnsi="Arial" w:cs="Arial"/>
                <w:bCs/>
                <w:color w:val="000000" w:themeColor="text1"/>
              </w:rPr>
              <w:t>3-5</w:t>
            </w:r>
          </w:p>
        </w:tc>
      </w:tr>
      <w:tr w:rsidR="00366EFD" w:rsidRPr="003B461E" w14:paraId="55525346" w14:textId="77777777">
        <w:trPr>
          <w:trHeight w:val="326"/>
          <w:jc w:val="center"/>
        </w:trPr>
        <w:tc>
          <w:tcPr>
            <w:tcW w:w="1845" w:type="dxa"/>
            <w:vMerge/>
            <w:tcMar>
              <w:top w:w="86" w:type="dxa"/>
              <w:bottom w:w="0" w:type="dxa"/>
            </w:tcMar>
          </w:tcPr>
          <w:p w14:paraId="22FFFEAC" w14:textId="77777777" w:rsidR="00366EFD" w:rsidRPr="003B461E" w:rsidRDefault="00366EFD" w:rsidP="00366EFD">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366EFD" w:rsidRPr="003B461E" w:rsidRDefault="00366EFD" w:rsidP="00366EFD">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366EFD" w:rsidRPr="003B461E" w:rsidRDefault="00366EFD" w:rsidP="00366EFD">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366EFD" w:rsidRPr="003B461E" w:rsidRDefault="00366EFD" w:rsidP="00366EFD">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2F93A657" w:rsidR="00366EFD" w:rsidRPr="003B461E" w:rsidRDefault="00366EFD" w:rsidP="00366EFD">
            <w:pPr>
              <w:widowControl w:val="0"/>
              <w:pBdr>
                <w:top w:val="nil"/>
                <w:left w:val="nil"/>
                <w:bottom w:val="nil"/>
                <w:right w:val="nil"/>
                <w:between w:val="nil"/>
              </w:pBdr>
              <w:spacing w:line="276" w:lineRule="auto"/>
              <w:jc w:val="center"/>
              <w:rPr>
                <w:rFonts w:ascii="Arial" w:eastAsia="Arial" w:hAnsi="Arial" w:cs="Arial"/>
                <w:color w:val="000000" w:themeColor="text1"/>
              </w:rPr>
            </w:pPr>
            <w:r w:rsidRPr="004A71A9">
              <w:rPr>
                <w:rFonts w:ascii="Arial" w:eastAsia="Arial" w:hAnsi="Arial" w:cs="Arial"/>
                <w:bCs/>
                <w:color w:val="000000" w:themeColor="text1"/>
              </w:rPr>
              <w:t>3-5</w:t>
            </w:r>
          </w:p>
        </w:tc>
      </w:tr>
      <w:tr w:rsidR="00366EFD" w:rsidRPr="003B461E" w14:paraId="07A44333" w14:textId="77777777">
        <w:trPr>
          <w:trHeight w:val="326"/>
          <w:jc w:val="center"/>
        </w:trPr>
        <w:tc>
          <w:tcPr>
            <w:tcW w:w="1845" w:type="dxa"/>
            <w:vMerge/>
            <w:tcMar>
              <w:top w:w="86" w:type="dxa"/>
              <w:bottom w:w="0" w:type="dxa"/>
            </w:tcMar>
          </w:tcPr>
          <w:p w14:paraId="52519891" w14:textId="77777777" w:rsidR="00366EFD" w:rsidRPr="003B461E" w:rsidRDefault="00366EFD" w:rsidP="00366EFD">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366EFD" w:rsidRPr="003B461E" w:rsidRDefault="00366EFD" w:rsidP="00366EFD">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366EFD" w:rsidRPr="003B461E" w:rsidRDefault="00366EFD" w:rsidP="00366EFD">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366EFD" w:rsidRPr="003B461E" w:rsidRDefault="00366EFD" w:rsidP="00366EFD">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0006675C" w:rsidR="00366EFD" w:rsidRPr="003B461E" w:rsidRDefault="00366EFD" w:rsidP="00366EFD">
            <w:pPr>
              <w:widowControl w:val="0"/>
              <w:pBdr>
                <w:top w:val="nil"/>
                <w:left w:val="nil"/>
                <w:bottom w:val="nil"/>
                <w:right w:val="nil"/>
                <w:between w:val="nil"/>
              </w:pBdr>
              <w:spacing w:line="276" w:lineRule="auto"/>
              <w:jc w:val="center"/>
              <w:rPr>
                <w:rFonts w:ascii="Arial" w:eastAsia="Arial" w:hAnsi="Arial" w:cs="Arial"/>
                <w:color w:val="000000" w:themeColor="text1"/>
              </w:rPr>
            </w:pPr>
            <w:r w:rsidRPr="004A71A9">
              <w:rPr>
                <w:rFonts w:ascii="Arial" w:eastAsia="Arial" w:hAnsi="Arial" w:cs="Arial"/>
                <w:bCs/>
                <w:color w:val="000000" w:themeColor="text1"/>
              </w:rPr>
              <w:t>3-5</w:t>
            </w:r>
          </w:p>
        </w:tc>
      </w:tr>
      <w:tr w:rsidR="00366EFD" w:rsidRPr="003B461E" w14:paraId="6F9E86BF" w14:textId="77777777">
        <w:trPr>
          <w:trHeight w:val="230"/>
          <w:jc w:val="center"/>
        </w:trPr>
        <w:tc>
          <w:tcPr>
            <w:tcW w:w="1845" w:type="dxa"/>
            <w:vMerge w:val="restart"/>
            <w:tcMar>
              <w:top w:w="86" w:type="dxa"/>
              <w:bottom w:w="0" w:type="dxa"/>
            </w:tcMar>
          </w:tcPr>
          <w:p w14:paraId="43B2A2F1" w14:textId="77777777" w:rsidR="00366EFD" w:rsidRPr="003B461E" w:rsidRDefault="00366EFD" w:rsidP="00366EFD">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366EFD" w:rsidRPr="003B461E" w:rsidRDefault="00366EFD" w:rsidP="00366EFD">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366EFD" w:rsidRPr="003B461E" w:rsidRDefault="00366EFD" w:rsidP="00366EFD">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366EFD" w:rsidRPr="003B461E" w:rsidRDefault="00366EFD" w:rsidP="00366EFD">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366EFD" w:rsidRPr="003B461E" w:rsidRDefault="00366EFD" w:rsidP="00366EFD">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366EFD" w:rsidRPr="003B461E" w:rsidRDefault="00366EFD" w:rsidP="00366EFD">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366EFD" w:rsidRPr="003B461E" w:rsidRDefault="00366EFD" w:rsidP="00366EFD">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7A3F949D" w:rsidR="00366EFD" w:rsidRPr="003B461E" w:rsidRDefault="00366EFD" w:rsidP="00366EFD">
            <w:pPr>
              <w:spacing w:line="360" w:lineRule="auto"/>
              <w:jc w:val="center"/>
              <w:rPr>
                <w:rFonts w:ascii="Arial" w:eastAsia="Arial" w:hAnsi="Arial" w:cs="Arial"/>
                <w:color w:val="000000" w:themeColor="text1"/>
              </w:rPr>
            </w:pPr>
            <w:r w:rsidRPr="004A71A9">
              <w:rPr>
                <w:rFonts w:ascii="Arial" w:eastAsia="Arial" w:hAnsi="Arial" w:cs="Arial"/>
                <w:bCs/>
                <w:color w:val="000000" w:themeColor="text1"/>
              </w:rPr>
              <w:t>3-5</w:t>
            </w:r>
          </w:p>
        </w:tc>
      </w:tr>
      <w:tr w:rsidR="00366EFD" w:rsidRPr="003B461E" w14:paraId="4BACA544" w14:textId="77777777">
        <w:trPr>
          <w:trHeight w:val="230"/>
          <w:jc w:val="center"/>
        </w:trPr>
        <w:tc>
          <w:tcPr>
            <w:tcW w:w="1845" w:type="dxa"/>
            <w:vMerge/>
            <w:tcMar>
              <w:top w:w="86" w:type="dxa"/>
              <w:bottom w:w="0" w:type="dxa"/>
            </w:tcMar>
          </w:tcPr>
          <w:p w14:paraId="2FA44A25" w14:textId="77777777" w:rsidR="00366EFD" w:rsidRPr="003B461E" w:rsidRDefault="00366EFD" w:rsidP="00366EFD">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366EFD" w:rsidRPr="003B461E" w:rsidRDefault="00366EFD" w:rsidP="00366EFD">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366EFD" w:rsidRPr="003B461E" w:rsidRDefault="00366EFD" w:rsidP="00366EFD">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366EFD" w:rsidRPr="003B461E" w:rsidRDefault="00366EFD" w:rsidP="00366EFD">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366EFD" w:rsidRPr="003B461E" w:rsidRDefault="00366EFD" w:rsidP="00366EFD">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366EFD" w:rsidRPr="003B461E" w:rsidRDefault="00366EFD" w:rsidP="00366EFD">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39A962F9" w:rsidR="00366EFD" w:rsidRPr="003B461E" w:rsidRDefault="00366EFD" w:rsidP="00366EFD">
            <w:pPr>
              <w:widowControl w:val="0"/>
              <w:pBdr>
                <w:top w:val="nil"/>
                <w:left w:val="nil"/>
                <w:bottom w:val="nil"/>
                <w:right w:val="nil"/>
                <w:between w:val="nil"/>
              </w:pBdr>
              <w:spacing w:line="276" w:lineRule="auto"/>
              <w:jc w:val="center"/>
              <w:rPr>
                <w:rFonts w:ascii="Arial" w:eastAsia="Arial" w:hAnsi="Arial" w:cs="Arial"/>
                <w:color w:val="000000" w:themeColor="text1"/>
              </w:rPr>
            </w:pPr>
            <w:r w:rsidRPr="004A71A9">
              <w:rPr>
                <w:rFonts w:ascii="Arial" w:eastAsia="Arial" w:hAnsi="Arial" w:cs="Arial"/>
                <w:bCs/>
                <w:color w:val="000000" w:themeColor="text1"/>
              </w:rPr>
              <w:lastRenderedPageBreak/>
              <w:t>3-5</w:t>
            </w:r>
          </w:p>
        </w:tc>
      </w:tr>
      <w:tr w:rsidR="00366EFD" w:rsidRPr="003B461E" w14:paraId="77C16025" w14:textId="77777777">
        <w:trPr>
          <w:trHeight w:val="230"/>
          <w:jc w:val="center"/>
        </w:trPr>
        <w:tc>
          <w:tcPr>
            <w:tcW w:w="1845" w:type="dxa"/>
            <w:vMerge/>
            <w:tcMar>
              <w:top w:w="86" w:type="dxa"/>
              <w:bottom w:w="0" w:type="dxa"/>
            </w:tcMar>
          </w:tcPr>
          <w:p w14:paraId="394CFB05" w14:textId="77777777" w:rsidR="00366EFD" w:rsidRPr="003B461E" w:rsidRDefault="00366EFD" w:rsidP="00366EFD">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366EFD" w:rsidRPr="003B461E" w:rsidRDefault="00366EFD" w:rsidP="00366EFD">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366EFD" w:rsidRPr="003B461E" w:rsidRDefault="00366EFD" w:rsidP="00366EFD">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366EFD" w:rsidRPr="003B461E" w:rsidRDefault="00366EFD" w:rsidP="00366EFD">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366EFD" w:rsidRPr="003B461E" w:rsidRDefault="00366EFD" w:rsidP="00366EFD">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366EFD" w:rsidRPr="003B461E" w:rsidRDefault="00366EFD" w:rsidP="00366EFD">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366EFD" w:rsidRPr="003B461E" w:rsidRDefault="00366EFD" w:rsidP="00366EFD">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593F2834" w:rsidR="00366EFD" w:rsidRPr="003B461E" w:rsidRDefault="00366EFD" w:rsidP="00366EFD">
            <w:pPr>
              <w:widowControl w:val="0"/>
              <w:pBdr>
                <w:top w:val="nil"/>
                <w:left w:val="nil"/>
                <w:bottom w:val="nil"/>
                <w:right w:val="nil"/>
                <w:between w:val="nil"/>
              </w:pBdr>
              <w:spacing w:line="276" w:lineRule="auto"/>
              <w:jc w:val="center"/>
              <w:rPr>
                <w:rFonts w:ascii="Arial" w:eastAsia="Arial" w:hAnsi="Arial" w:cs="Arial"/>
                <w:color w:val="000000" w:themeColor="text1"/>
              </w:rPr>
            </w:pPr>
            <w:r w:rsidRPr="00F9164C">
              <w:rPr>
                <w:rFonts w:ascii="Arial" w:eastAsia="Arial" w:hAnsi="Arial" w:cs="Arial"/>
                <w:bCs/>
                <w:color w:val="000000" w:themeColor="text1"/>
              </w:rPr>
              <w:t>3-5</w:t>
            </w:r>
          </w:p>
        </w:tc>
      </w:tr>
      <w:tr w:rsidR="00366EFD" w:rsidRPr="003B461E" w14:paraId="3DD254CB" w14:textId="77777777">
        <w:trPr>
          <w:trHeight w:val="230"/>
          <w:jc w:val="center"/>
        </w:trPr>
        <w:tc>
          <w:tcPr>
            <w:tcW w:w="1845" w:type="dxa"/>
            <w:vMerge/>
            <w:tcMar>
              <w:top w:w="86" w:type="dxa"/>
              <w:bottom w:w="0" w:type="dxa"/>
            </w:tcMar>
          </w:tcPr>
          <w:p w14:paraId="5092686C" w14:textId="77777777" w:rsidR="00366EFD" w:rsidRPr="003B461E" w:rsidRDefault="00366EFD" w:rsidP="00366EFD">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366EFD" w:rsidRPr="003B461E" w:rsidRDefault="00366EFD" w:rsidP="00366EFD">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366EFD" w:rsidRPr="003B461E" w:rsidRDefault="00366EFD" w:rsidP="00366EFD">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366EFD" w:rsidRPr="003B461E" w:rsidRDefault="00366EFD" w:rsidP="00366EFD">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366EFD" w:rsidRPr="003B461E" w:rsidRDefault="00366EFD" w:rsidP="00366EFD">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115D62B9" w:rsidR="00366EFD" w:rsidRPr="003B461E" w:rsidRDefault="00366EFD" w:rsidP="00366EFD">
            <w:pPr>
              <w:widowControl w:val="0"/>
              <w:pBdr>
                <w:top w:val="nil"/>
                <w:left w:val="nil"/>
                <w:bottom w:val="nil"/>
                <w:right w:val="nil"/>
                <w:between w:val="nil"/>
              </w:pBdr>
              <w:spacing w:line="276" w:lineRule="auto"/>
              <w:jc w:val="center"/>
              <w:rPr>
                <w:rFonts w:ascii="Arial" w:eastAsia="Arial" w:hAnsi="Arial" w:cs="Arial"/>
                <w:color w:val="000000" w:themeColor="text1"/>
              </w:rPr>
            </w:pPr>
            <w:r w:rsidRPr="00F9164C">
              <w:rPr>
                <w:rFonts w:ascii="Arial" w:eastAsia="Arial" w:hAnsi="Arial" w:cs="Arial"/>
                <w:bCs/>
                <w:color w:val="000000" w:themeColor="text1"/>
              </w:rPr>
              <w:t>3-5</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269AF687" w:rsidR="00BF3B0E" w:rsidRPr="003B461E" w:rsidRDefault="003712D6" w:rsidP="003712D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N/A</w:t>
            </w:r>
          </w:p>
        </w:tc>
      </w:tr>
      <w:tr w:rsidR="0073681C" w:rsidRPr="003B461E" w14:paraId="7B942F71" w14:textId="77777777">
        <w:trPr>
          <w:trHeight w:val="230"/>
          <w:jc w:val="center"/>
        </w:trPr>
        <w:tc>
          <w:tcPr>
            <w:tcW w:w="1845" w:type="dxa"/>
            <w:vMerge w:val="restart"/>
            <w:tcMar>
              <w:top w:w="86" w:type="dxa"/>
              <w:bottom w:w="0" w:type="dxa"/>
            </w:tcMar>
          </w:tcPr>
          <w:p w14:paraId="5088C671" w14:textId="77777777" w:rsidR="0073681C" w:rsidRPr="003B461E" w:rsidRDefault="0073681C" w:rsidP="0073681C">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73681C" w:rsidRPr="003B461E" w:rsidRDefault="0073681C" w:rsidP="0073681C">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73681C" w:rsidRPr="003B461E" w:rsidRDefault="0073681C" w:rsidP="007368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73681C" w:rsidRPr="003B461E" w:rsidRDefault="0073681C" w:rsidP="0073681C">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73681C" w:rsidRPr="003B461E" w:rsidRDefault="0073681C" w:rsidP="0073681C">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73681C" w:rsidRPr="003B461E" w:rsidRDefault="0073681C" w:rsidP="0073681C">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73681C" w:rsidRPr="003B461E" w:rsidRDefault="0073681C" w:rsidP="0073681C">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73681C" w:rsidRPr="003B461E" w:rsidRDefault="0073681C" w:rsidP="0073681C">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73681C" w:rsidRPr="003B461E" w:rsidRDefault="0073681C" w:rsidP="0073681C">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67DE3DDC" w:rsidR="0073681C" w:rsidRPr="003B461E" w:rsidRDefault="00366EFD" w:rsidP="0073681C">
            <w:pPr>
              <w:spacing w:line="360" w:lineRule="auto"/>
              <w:jc w:val="center"/>
              <w:rPr>
                <w:rFonts w:ascii="Arial" w:eastAsia="Arial" w:hAnsi="Arial" w:cs="Arial"/>
                <w:color w:val="000000" w:themeColor="text1"/>
              </w:rPr>
            </w:pPr>
            <w:r>
              <w:rPr>
                <w:rFonts w:ascii="Arial" w:eastAsia="Arial" w:hAnsi="Arial" w:cs="Arial"/>
                <w:bCs/>
                <w:color w:val="000000" w:themeColor="text1"/>
              </w:rPr>
              <w:lastRenderedPageBreak/>
              <w:t>3-5</w:t>
            </w:r>
          </w:p>
        </w:tc>
      </w:tr>
      <w:tr w:rsidR="00366EFD" w:rsidRPr="003B461E" w14:paraId="07C1C231" w14:textId="77777777">
        <w:trPr>
          <w:trHeight w:val="230"/>
          <w:jc w:val="center"/>
        </w:trPr>
        <w:tc>
          <w:tcPr>
            <w:tcW w:w="1845" w:type="dxa"/>
            <w:vMerge/>
            <w:tcMar>
              <w:top w:w="86" w:type="dxa"/>
              <w:bottom w:w="0" w:type="dxa"/>
            </w:tcMar>
          </w:tcPr>
          <w:p w14:paraId="7EED0D7D" w14:textId="77777777" w:rsidR="00366EFD" w:rsidRPr="003B461E" w:rsidRDefault="00366EFD" w:rsidP="00366EFD">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366EFD" w:rsidRPr="003B461E" w:rsidRDefault="00366EFD" w:rsidP="00366EFD">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366EFD" w:rsidRPr="003B461E" w:rsidRDefault="00366EFD" w:rsidP="00366EFD">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366EFD" w:rsidRPr="003B461E" w:rsidRDefault="00366EFD" w:rsidP="00366EFD">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366EFD" w:rsidRPr="003B461E" w:rsidRDefault="00366EFD" w:rsidP="00366EFD">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53F06D86" w:rsidR="00366EFD" w:rsidRPr="003B461E" w:rsidRDefault="00366EFD" w:rsidP="00366EFD">
            <w:pPr>
              <w:widowControl w:val="0"/>
              <w:pBdr>
                <w:top w:val="nil"/>
                <w:left w:val="nil"/>
                <w:bottom w:val="nil"/>
                <w:right w:val="nil"/>
                <w:between w:val="nil"/>
              </w:pBdr>
              <w:spacing w:line="276" w:lineRule="auto"/>
              <w:jc w:val="center"/>
              <w:rPr>
                <w:rFonts w:ascii="Arial" w:eastAsia="Arial" w:hAnsi="Arial" w:cs="Arial"/>
                <w:color w:val="000000" w:themeColor="text1"/>
              </w:rPr>
            </w:pPr>
            <w:r w:rsidRPr="004D6548">
              <w:rPr>
                <w:rFonts w:ascii="Arial" w:eastAsia="Arial" w:hAnsi="Arial" w:cs="Arial"/>
                <w:bCs/>
                <w:color w:val="000000" w:themeColor="text1"/>
              </w:rPr>
              <w:t>3-5</w:t>
            </w:r>
          </w:p>
        </w:tc>
      </w:tr>
      <w:tr w:rsidR="00366EFD" w:rsidRPr="003B461E" w14:paraId="0B109367" w14:textId="77777777">
        <w:trPr>
          <w:trHeight w:val="230"/>
          <w:jc w:val="center"/>
        </w:trPr>
        <w:tc>
          <w:tcPr>
            <w:tcW w:w="1845" w:type="dxa"/>
            <w:vMerge/>
            <w:tcMar>
              <w:top w:w="86" w:type="dxa"/>
              <w:bottom w:w="0" w:type="dxa"/>
            </w:tcMar>
          </w:tcPr>
          <w:p w14:paraId="2F438115" w14:textId="77777777" w:rsidR="00366EFD" w:rsidRPr="003B461E" w:rsidRDefault="00366EFD" w:rsidP="00366EFD">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366EFD" w:rsidRPr="003B461E" w:rsidRDefault="00366EFD" w:rsidP="00366EFD">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366EFD" w:rsidRPr="003B461E" w:rsidRDefault="00366EFD" w:rsidP="00366EFD">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366EFD" w:rsidRPr="003B461E" w:rsidRDefault="00366EFD" w:rsidP="00366EFD">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366EFD" w:rsidRPr="003B461E" w:rsidRDefault="00366EFD" w:rsidP="00366EFD">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18CE7B45" w:rsidR="00366EFD" w:rsidRPr="003B461E" w:rsidRDefault="00366EFD" w:rsidP="00366EFD">
            <w:pPr>
              <w:widowControl w:val="0"/>
              <w:pBdr>
                <w:top w:val="nil"/>
                <w:left w:val="nil"/>
                <w:bottom w:val="nil"/>
                <w:right w:val="nil"/>
                <w:between w:val="nil"/>
              </w:pBdr>
              <w:spacing w:line="276" w:lineRule="auto"/>
              <w:jc w:val="center"/>
              <w:rPr>
                <w:rFonts w:ascii="Arial" w:eastAsia="Arial" w:hAnsi="Arial" w:cs="Arial"/>
                <w:color w:val="000000" w:themeColor="text1"/>
              </w:rPr>
            </w:pPr>
            <w:r w:rsidRPr="004D6548">
              <w:rPr>
                <w:rFonts w:ascii="Arial" w:eastAsia="Arial" w:hAnsi="Arial" w:cs="Arial"/>
                <w:bCs/>
                <w:color w:val="000000" w:themeColor="text1"/>
              </w:rPr>
              <w:t>3-5</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1B755BEF" w:rsidR="00BF3B0E" w:rsidRPr="003B461E" w:rsidRDefault="003712D6" w:rsidP="003712D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13ECCEB8" w:rsidR="00BF3B0E" w:rsidRPr="003B461E" w:rsidRDefault="0016713D">
            <w:pPr>
              <w:spacing w:line="360" w:lineRule="auto"/>
              <w:jc w:val="center"/>
              <w:rPr>
                <w:rFonts w:ascii="Arial" w:eastAsia="Arial" w:hAnsi="Arial" w:cs="Arial"/>
                <w:color w:val="000000" w:themeColor="text1"/>
              </w:rPr>
            </w:pPr>
            <w:r>
              <w:rPr>
                <w:rFonts w:ascii="Arial" w:eastAsia="Arial" w:hAnsi="Arial" w:cs="Arial"/>
                <w:color w:val="000000" w:themeColor="text1"/>
              </w:rPr>
              <w:t>5-7</w:t>
            </w:r>
          </w:p>
        </w:tc>
      </w:tr>
      <w:tr w:rsidR="0073681C" w:rsidRPr="003B461E" w14:paraId="3D94CEFC" w14:textId="77777777">
        <w:trPr>
          <w:trHeight w:val="230"/>
          <w:jc w:val="center"/>
        </w:trPr>
        <w:tc>
          <w:tcPr>
            <w:tcW w:w="1845" w:type="dxa"/>
            <w:vMerge/>
            <w:tcMar>
              <w:top w:w="86" w:type="dxa"/>
              <w:bottom w:w="0" w:type="dxa"/>
            </w:tcMar>
          </w:tcPr>
          <w:p w14:paraId="25DA3F2B" w14:textId="77777777" w:rsidR="0073681C" w:rsidRPr="003B461E" w:rsidRDefault="0073681C" w:rsidP="0073681C">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73681C" w:rsidRPr="003B461E" w:rsidRDefault="0073681C" w:rsidP="007368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73681C" w:rsidRPr="003B461E" w:rsidRDefault="0073681C" w:rsidP="0073681C">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73681C" w:rsidRPr="003B461E" w:rsidRDefault="0073681C" w:rsidP="0073681C">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73681C" w:rsidRPr="003B461E" w:rsidRDefault="0073681C" w:rsidP="0073681C">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30E98D13" w:rsidR="0073681C" w:rsidRPr="003B461E" w:rsidRDefault="0016713D" w:rsidP="0073681C">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5-7</w:t>
            </w:r>
          </w:p>
        </w:tc>
      </w:tr>
      <w:tr w:rsidR="0073681C" w:rsidRPr="003B461E" w14:paraId="4F3CAE6E" w14:textId="77777777">
        <w:trPr>
          <w:trHeight w:val="230"/>
          <w:jc w:val="center"/>
        </w:trPr>
        <w:tc>
          <w:tcPr>
            <w:tcW w:w="1845" w:type="dxa"/>
            <w:vMerge/>
            <w:tcMar>
              <w:top w:w="86" w:type="dxa"/>
              <w:bottom w:w="0" w:type="dxa"/>
            </w:tcMar>
          </w:tcPr>
          <w:p w14:paraId="10D566CD" w14:textId="77777777" w:rsidR="0073681C" w:rsidRPr="003B461E" w:rsidRDefault="0073681C" w:rsidP="0073681C">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73681C" w:rsidRPr="003B461E" w:rsidRDefault="0073681C" w:rsidP="007368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73681C" w:rsidRPr="003B461E" w:rsidRDefault="0073681C" w:rsidP="0073681C">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73681C" w:rsidRPr="003B461E" w:rsidRDefault="0073681C" w:rsidP="0073681C">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73681C" w:rsidRPr="003B461E" w:rsidRDefault="0073681C" w:rsidP="0073681C">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49AB01C0" w:rsidR="0073681C" w:rsidRPr="003B461E" w:rsidRDefault="0016713D" w:rsidP="0073681C">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5-7</w:t>
            </w:r>
          </w:p>
        </w:tc>
      </w:tr>
      <w:tr w:rsidR="0073681C" w:rsidRPr="003B461E" w14:paraId="6F3B490B" w14:textId="77777777">
        <w:trPr>
          <w:trHeight w:val="230"/>
          <w:jc w:val="center"/>
        </w:trPr>
        <w:tc>
          <w:tcPr>
            <w:tcW w:w="1845" w:type="dxa"/>
            <w:vMerge/>
            <w:tcMar>
              <w:top w:w="86" w:type="dxa"/>
              <w:bottom w:w="0" w:type="dxa"/>
            </w:tcMar>
          </w:tcPr>
          <w:p w14:paraId="65FC82A8" w14:textId="77777777" w:rsidR="0073681C" w:rsidRPr="003B461E" w:rsidRDefault="0073681C" w:rsidP="0073681C">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73681C" w:rsidRPr="003B461E" w:rsidRDefault="0073681C" w:rsidP="007368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73681C" w:rsidRPr="003B461E" w:rsidRDefault="0073681C" w:rsidP="0073681C">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7CAF0098" w:rsidR="0073681C" w:rsidRPr="003B461E" w:rsidRDefault="0016713D" w:rsidP="0073681C">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5-7</w:t>
            </w:r>
          </w:p>
        </w:tc>
      </w:tr>
      <w:tr w:rsidR="0073681C" w:rsidRPr="003B461E" w14:paraId="53912E46" w14:textId="77777777">
        <w:trPr>
          <w:trHeight w:val="230"/>
          <w:jc w:val="center"/>
        </w:trPr>
        <w:tc>
          <w:tcPr>
            <w:tcW w:w="1845" w:type="dxa"/>
            <w:vMerge/>
            <w:tcMar>
              <w:top w:w="86" w:type="dxa"/>
              <w:bottom w:w="0" w:type="dxa"/>
            </w:tcMar>
          </w:tcPr>
          <w:p w14:paraId="506E0B34" w14:textId="77777777" w:rsidR="0073681C" w:rsidRPr="003B461E" w:rsidRDefault="0073681C" w:rsidP="0073681C">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73681C" w:rsidRPr="003B461E" w:rsidRDefault="0073681C" w:rsidP="0073681C">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73681C" w:rsidRPr="003B461E" w:rsidRDefault="0073681C" w:rsidP="0073681C">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73681C" w:rsidRPr="003B461E" w:rsidRDefault="0073681C" w:rsidP="0073681C">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73681C" w:rsidRPr="003B461E" w:rsidRDefault="0073681C" w:rsidP="0073681C">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5D5E1F61" w:rsidR="0073681C" w:rsidRPr="003B461E" w:rsidRDefault="0016713D" w:rsidP="0073681C">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5-7</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18CD2CBE" w:rsidR="00BF3B0E" w:rsidRPr="003B461E" w:rsidRDefault="00471D8B">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731EEC2F" w:rsidR="00BF3B0E" w:rsidRPr="003B461E" w:rsidRDefault="0016713D">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33266757" w:rsidR="00BF3B0E" w:rsidRPr="003B461E" w:rsidRDefault="0016713D">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28636C57" w:rsidR="00BF3B0E" w:rsidRPr="003B461E" w:rsidRDefault="0073681C">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23F1050D" w:rsidR="00BF3B0E" w:rsidRPr="003B461E" w:rsidRDefault="0016713D">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005C5A"/>
    <w:rsid w:val="0016713D"/>
    <w:rsid w:val="002355F3"/>
    <w:rsid w:val="00366EFD"/>
    <w:rsid w:val="003712D6"/>
    <w:rsid w:val="003B461E"/>
    <w:rsid w:val="00471D8B"/>
    <w:rsid w:val="005714FC"/>
    <w:rsid w:val="0073681C"/>
    <w:rsid w:val="00AE6057"/>
    <w:rsid w:val="00BF3B0E"/>
    <w:rsid w:val="00C464A1"/>
    <w:rsid w:val="00ED5DE6"/>
    <w:rsid w:val="00FA66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1505</Words>
  <Characters>857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Tjandraprawira, Kevin</cp:lastModifiedBy>
  <cp:revision>11</cp:revision>
  <dcterms:created xsi:type="dcterms:W3CDTF">2020-11-30T08:55:00Z</dcterms:created>
  <dcterms:modified xsi:type="dcterms:W3CDTF">2022-05-28T05:11:00Z</dcterms:modified>
</cp:coreProperties>
</file>